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F8E03" w14:textId="295409CD" w:rsidR="00CC10C2" w:rsidRPr="00CC10C2" w:rsidRDefault="00CC10C2" w:rsidP="00004E9E">
      <w:pPr>
        <w:rPr>
          <w:rFonts w:cs="Calibri" w:hint="eastAsia"/>
          <w:sz w:val="22"/>
        </w:rPr>
      </w:pPr>
      <w:r w:rsidRPr="00CC10C2">
        <w:rPr>
          <w:sz w:val="22"/>
        </w:rPr>
        <w:t xml:space="preserve">Appendix 11: </w:t>
      </w:r>
      <w:r w:rsidRPr="00CC10C2">
        <w:rPr>
          <w:rFonts w:cs="Calibri"/>
          <w:sz w:val="22"/>
        </w:rPr>
        <w:t>Age-stratified mortality a</w:t>
      </w:r>
      <w:bookmarkStart w:id="0" w:name="_GoBack"/>
      <w:bookmarkEnd w:id="0"/>
      <w:r w:rsidRPr="00CC10C2">
        <w:rPr>
          <w:rFonts w:cs="Calibri"/>
          <w:sz w:val="22"/>
        </w:rPr>
        <w:t>cross the identified risk categories.</w:t>
      </w:r>
    </w:p>
    <w:p w14:paraId="5F3633DD" w14:textId="56C04641" w:rsidR="00004E9E" w:rsidRPr="001069C9" w:rsidRDefault="00CC10C2" w:rsidP="00CC10C2">
      <w:pPr>
        <w:jc w:val="left"/>
      </w:pPr>
      <w:r>
        <w:t xml:space="preserve">(a) </w:t>
      </w:r>
      <w:r w:rsidR="00E468EA" w:rsidRPr="00CC10C2">
        <w:t>Age-stratified mortality across the identified risk categories (high-, intermediate- and low-)</w:t>
      </w:r>
    </w:p>
    <w:p w14:paraId="3D7089FD" w14:textId="77777777" w:rsidR="001069C9" w:rsidRDefault="001069C9" w:rsidP="001069C9">
      <w:pPr>
        <w:pStyle w:val="a6"/>
        <w:ind w:firstLineChars="0" w:firstLine="0"/>
        <w:jc w:val="left"/>
      </w:pPr>
      <w:r>
        <w:rPr>
          <w:rFonts w:hint="eastAsia"/>
          <w:noProof/>
        </w:rPr>
        <w:drawing>
          <wp:inline distT="0" distB="0" distL="0" distR="0" wp14:anchorId="7BABFBBB" wp14:editId="0FE52481">
            <wp:extent cx="5666425" cy="252872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屏幕快照 2019-05-04 下午11.05.5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347" cy="2530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A8D8C" w14:textId="77777777" w:rsidR="00004E9E" w:rsidRDefault="00004E9E" w:rsidP="00004E9E">
      <w:pPr>
        <w:jc w:val="center"/>
      </w:pPr>
    </w:p>
    <w:p w14:paraId="0FC4F726" w14:textId="2C02AF2C" w:rsidR="00004E9E" w:rsidRPr="00E468EA" w:rsidRDefault="00CC10C2" w:rsidP="00E468EA">
      <w:pPr>
        <w:rPr>
          <w:rFonts w:ascii="Calibri" w:hAnsi="Calibri" w:cs="Calibri"/>
          <w:sz w:val="24"/>
        </w:rPr>
      </w:pPr>
      <w:r w:rsidRPr="00CC10C2">
        <w:t xml:space="preserve">(b) </w:t>
      </w:r>
      <w:r w:rsidR="00E468EA" w:rsidRPr="00CC10C2">
        <w:t>The age-stratified distribution of p</w:t>
      </w:r>
      <w:r w:rsidR="00004E9E" w:rsidRPr="00CC10C2">
        <w:t>atient</w:t>
      </w:r>
      <w:r w:rsidR="00E468EA" w:rsidRPr="00CC10C2">
        <w:t>s with different outcomes (</w:t>
      </w:r>
      <w:r w:rsidR="00104617" w:rsidRPr="00CC10C2">
        <w:rPr>
          <w:rFonts w:hint="eastAsia"/>
        </w:rPr>
        <w:t>expired</w:t>
      </w:r>
      <w:r w:rsidR="00104617" w:rsidRPr="00CC10C2">
        <w:t xml:space="preserve"> </w:t>
      </w:r>
      <w:r w:rsidR="00104617" w:rsidRPr="00CC10C2">
        <w:rPr>
          <w:rFonts w:hint="eastAsia"/>
        </w:rPr>
        <w:t>or</w:t>
      </w:r>
      <w:r w:rsidR="00104617" w:rsidRPr="00CC10C2">
        <w:t xml:space="preserve"> not</w:t>
      </w:r>
      <w:r w:rsidR="00E468EA" w:rsidRPr="00CC10C2">
        <w:t>)</w:t>
      </w:r>
      <w:r w:rsidR="00004E9E" w:rsidRPr="00CC10C2">
        <w:t xml:space="preserve"> </w:t>
      </w:r>
      <w:r w:rsidR="00E468EA" w:rsidRPr="00CC10C2">
        <w:t>across</w:t>
      </w:r>
      <w:r w:rsidR="00004E9E" w:rsidRPr="00CC10C2">
        <w:t xml:space="preserve"> </w:t>
      </w:r>
      <w:r w:rsidR="00E468EA" w:rsidRPr="00CC10C2">
        <w:t>our</w:t>
      </w:r>
      <w:r w:rsidR="00004E9E" w:rsidRPr="00CC10C2">
        <w:t xml:space="preserve"> </w:t>
      </w:r>
      <w:r w:rsidR="00E468EA" w:rsidRPr="00CC10C2">
        <w:t xml:space="preserve">identified </w:t>
      </w:r>
      <w:r w:rsidR="00004E9E" w:rsidRPr="00CC10C2">
        <w:t>category,</w:t>
      </w:r>
      <w:r w:rsidR="00E468EA" w:rsidRPr="00CC10C2">
        <w:t xml:space="preserve"> and</w:t>
      </w:r>
      <w:r w:rsidR="00004E9E" w:rsidRPr="00CC10C2">
        <w:t xml:space="preserve"> </w:t>
      </w:r>
      <w:r w:rsidR="00837867" w:rsidRPr="00CC10C2">
        <w:rPr>
          <w:rFonts w:hint="eastAsia"/>
        </w:rPr>
        <w:t>the</w:t>
      </w:r>
      <w:r w:rsidR="00837867" w:rsidRPr="00CC10C2">
        <w:t xml:space="preserve"> </w:t>
      </w:r>
      <w:r w:rsidR="001069C9" w:rsidRPr="00CC10C2">
        <w:t>number</w:t>
      </w:r>
      <w:r w:rsidR="00E468EA" w:rsidRPr="00CC10C2">
        <w:t>s</w:t>
      </w:r>
      <w:r w:rsidR="00837867" w:rsidRPr="00CC10C2">
        <w:t xml:space="preserve"> in parentheses </w:t>
      </w:r>
      <w:r w:rsidR="00E468EA" w:rsidRPr="00CC10C2">
        <w:t>are</w:t>
      </w:r>
      <w:r w:rsidR="00837867" w:rsidRPr="00CC10C2">
        <w:t xml:space="preserve"> patients</w:t>
      </w:r>
      <w:r w:rsidR="00E468EA" w:rsidRPr="00CC10C2">
        <w:t xml:space="preserve"> with fracture diagnoses</w:t>
      </w:r>
      <w:r w:rsidR="00837867" w:rsidRPr="00CC10C2">
        <w:t>.</w:t>
      </w:r>
    </w:p>
    <w:tbl>
      <w:tblPr>
        <w:tblW w:w="733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0"/>
        <w:gridCol w:w="1040"/>
        <w:gridCol w:w="1056"/>
        <w:gridCol w:w="1042"/>
        <w:gridCol w:w="1055"/>
        <w:gridCol w:w="1043"/>
        <w:gridCol w:w="1055"/>
      </w:tblGrid>
      <w:tr w:rsidR="00004E9E" w:rsidRPr="00004E9E" w14:paraId="4F466CE1" w14:textId="77777777" w:rsidTr="00104617">
        <w:trPr>
          <w:trHeight w:val="351"/>
          <w:jc w:val="center"/>
        </w:trPr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A24A1" w14:textId="77777777" w:rsidR="00004E9E" w:rsidRPr="00004E9E" w:rsidRDefault="00004E9E">
            <w:pPr>
              <w:rPr>
                <w:rFonts w:ascii="Calibri" w:hAnsi="Calibri" w:cs="Calibri"/>
                <w:sz w:val="20"/>
                <w:szCs w:val="18"/>
              </w:rPr>
            </w:pPr>
          </w:p>
        </w:tc>
        <w:tc>
          <w:tcPr>
            <w:tcW w:w="20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BF454" w14:textId="77777777" w:rsidR="00004E9E" w:rsidRPr="00004E9E" w:rsidRDefault="00004E9E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High-risk</w:t>
            </w:r>
          </w:p>
        </w:tc>
        <w:tc>
          <w:tcPr>
            <w:tcW w:w="209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90B10" w14:textId="77777777" w:rsidR="00004E9E" w:rsidRPr="00004E9E" w:rsidRDefault="00004E9E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Median-risk</w:t>
            </w:r>
          </w:p>
        </w:tc>
        <w:tc>
          <w:tcPr>
            <w:tcW w:w="209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A48C4" w14:textId="77777777" w:rsidR="00004E9E" w:rsidRPr="00004E9E" w:rsidRDefault="00004E9E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Low-risk</w:t>
            </w:r>
          </w:p>
        </w:tc>
      </w:tr>
      <w:tr w:rsidR="00104617" w:rsidRPr="00004E9E" w14:paraId="4657E866" w14:textId="77777777" w:rsidTr="00104617">
        <w:trPr>
          <w:trHeight w:val="351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BE03C" w14:textId="77777777" w:rsidR="00104617" w:rsidRPr="00004E9E" w:rsidRDefault="00104617" w:rsidP="00104617">
            <w:pPr>
              <w:rPr>
                <w:rFonts w:ascii="Calibri" w:hAnsi="Calibri" w:cs="Calibri"/>
                <w:sz w:val="20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6383C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104617">
              <w:rPr>
                <w:rFonts w:ascii="Calibri" w:hAnsi="Calibri" w:hint="eastAsia"/>
                <w:color w:val="000000" w:themeColor="text1"/>
                <w:sz w:val="21"/>
              </w:rPr>
              <w:t>Not expired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838DA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21"/>
              </w:rPr>
              <w:t>E</w:t>
            </w:r>
            <w:r w:rsidRPr="00104617">
              <w:rPr>
                <w:rFonts w:ascii="Calibri" w:hAnsi="Calibri" w:hint="eastAsia"/>
                <w:color w:val="000000" w:themeColor="text1"/>
                <w:sz w:val="21"/>
              </w:rPr>
              <w:t>xpired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9E1FA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104617">
              <w:rPr>
                <w:rFonts w:ascii="Calibri" w:hAnsi="Calibri" w:hint="eastAsia"/>
                <w:color w:val="000000" w:themeColor="text1"/>
                <w:sz w:val="21"/>
              </w:rPr>
              <w:t>Not expired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F2B67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21"/>
              </w:rPr>
              <w:t>E</w:t>
            </w:r>
            <w:r w:rsidRPr="00104617">
              <w:rPr>
                <w:rFonts w:ascii="Calibri" w:hAnsi="Calibri" w:hint="eastAsia"/>
                <w:color w:val="000000" w:themeColor="text1"/>
                <w:sz w:val="21"/>
              </w:rPr>
              <w:t>xpired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10AB9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104617">
              <w:rPr>
                <w:rFonts w:ascii="Calibri" w:hAnsi="Calibri" w:hint="eastAsia"/>
                <w:color w:val="000000" w:themeColor="text1"/>
                <w:sz w:val="21"/>
              </w:rPr>
              <w:t>Not expired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54229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21"/>
              </w:rPr>
              <w:t>E</w:t>
            </w:r>
            <w:r w:rsidRPr="00104617">
              <w:rPr>
                <w:rFonts w:ascii="Calibri" w:hAnsi="Calibri" w:hint="eastAsia"/>
                <w:color w:val="000000" w:themeColor="text1"/>
                <w:sz w:val="21"/>
              </w:rPr>
              <w:t>xpired</w:t>
            </w:r>
          </w:p>
        </w:tc>
      </w:tr>
      <w:tr w:rsidR="00104617" w:rsidRPr="00004E9E" w14:paraId="66C972EF" w14:textId="77777777" w:rsidTr="00104617">
        <w:trPr>
          <w:trHeight w:val="351"/>
          <w:jc w:val="center"/>
        </w:trPr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B722A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&lt;=30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77851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FAB11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29DBD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2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A5186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650CE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,381(51)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6C17B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0</w:t>
            </w:r>
          </w:p>
        </w:tc>
      </w:tr>
      <w:tr w:rsidR="00104617" w:rsidRPr="00004E9E" w14:paraId="157FFBFE" w14:textId="77777777" w:rsidTr="00104617">
        <w:trPr>
          <w:trHeight w:val="35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B2033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30-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F3B84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FB82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B226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9(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22277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0EDB8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,188(2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C986B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(1)</w:t>
            </w:r>
          </w:p>
        </w:tc>
      </w:tr>
      <w:tr w:rsidR="00104617" w:rsidRPr="00004E9E" w14:paraId="49CE0002" w14:textId="77777777" w:rsidTr="00104617">
        <w:trPr>
          <w:trHeight w:val="35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2FED0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40-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65AF8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CAD3E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EF27F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9DD36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829D2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,032(3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948E3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(1)</w:t>
            </w:r>
          </w:p>
        </w:tc>
      </w:tr>
      <w:tr w:rsidR="00104617" w:rsidRPr="00004E9E" w14:paraId="09AD8803" w14:textId="77777777" w:rsidTr="00104617">
        <w:trPr>
          <w:trHeight w:val="35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33ADE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50-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6574C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FFA2C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D0B54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5(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868D6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(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ABE72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,710(6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8FA0D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9(1)</w:t>
            </w:r>
          </w:p>
        </w:tc>
      </w:tr>
      <w:tr w:rsidR="00104617" w:rsidRPr="00004E9E" w14:paraId="6CDACBD7" w14:textId="77777777" w:rsidTr="00104617">
        <w:trPr>
          <w:trHeight w:val="35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792E9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60-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BDADA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78761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7832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43(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CD57B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0(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95D2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,907(8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E4D5D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4(1)</w:t>
            </w:r>
          </w:p>
        </w:tc>
      </w:tr>
      <w:tr w:rsidR="00104617" w:rsidRPr="00004E9E" w14:paraId="31303435" w14:textId="77777777" w:rsidTr="00104617">
        <w:trPr>
          <w:trHeight w:val="35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AD5E4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70-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C5D21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9(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D7189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0(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779A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44(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18D2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0(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B343D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,753(11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FDD0F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5(1)</w:t>
            </w:r>
          </w:p>
        </w:tc>
      </w:tr>
      <w:tr w:rsidR="00104617" w:rsidRPr="00004E9E" w14:paraId="4AF4F74C" w14:textId="77777777" w:rsidTr="00104617">
        <w:trPr>
          <w:trHeight w:val="35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FB218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80-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FF839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7(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4A59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AEF2E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65(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6900E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9(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1227C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,673(11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4A7C4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9(2)</w:t>
            </w:r>
          </w:p>
        </w:tc>
      </w:tr>
      <w:tr w:rsidR="00104617" w:rsidRPr="00004E9E" w14:paraId="448D2962" w14:textId="77777777" w:rsidTr="00104617">
        <w:trPr>
          <w:trHeight w:val="35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00A6F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&gt;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D066A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5(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BCBED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1E83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34(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E5226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22504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588(7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2E08C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3(2)</w:t>
            </w:r>
          </w:p>
        </w:tc>
      </w:tr>
      <w:tr w:rsidR="00104617" w:rsidRPr="00004E9E" w14:paraId="608BEB56" w14:textId="77777777" w:rsidTr="00104617">
        <w:trPr>
          <w:trHeight w:val="351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97C39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F9EEE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31(8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0CCA0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68(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710DC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24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E8FA0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E6D0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1,2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B6C70" w14:textId="77777777" w:rsidR="00104617" w:rsidRPr="00004E9E" w:rsidRDefault="00104617" w:rsidP="00104617">
            <w:pPr>
              <w:pStyle w:val="a5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sz w:val="20"/>
                <w:szCs w:val="18"/>
              </w:rPr>
            </w:pPr>
            <w:r w:rsidRPr="00004E9E">
              <w:rPr>
                <w:rFonts w:ascii="Calibri" w:eastAsia="DengXian" w:hAnsi="Calibri" w:cs="Calibri"/>
                <w:color w:val="000000"/>
                <w:kern w:val="24"/>
                <w:sz w:val="20"/>
                <w:szCs w:val="18"/>
              </w:rPr>
              <w:t>104</w:t>
            </w:r>
          </w:p>
        </w:tc>
      </w:tr>
    </w:tbl>
    <w:p w14:paraId="2253769D" w14:textId="77777777" w:rsidR="00CC10C2" w:rsidRDefault="00CC10C2" w:rsidP="00E468EA"/>
    <w:p w14:paraId="39B1AB2D" w14:textId="1808BD50" w:rsidR="00652659" w:rsidRPr="00CC10C2" w:rsidRDefault="00E468EA" w:rsidP="00E468EA">
      <w:r w:rsidRPr="00CC10C2">
        <w:t xml:space="preserve">(c) </w:t>
      </w:r>
      <w:r w:rsidR="00652659" w:rsidRPr="00CC10C2">
        <w:t>ICD-10 codes for fracture</w:t>
      </w:r>
    </w:p>
    <w:tbl>
      <w:tblPr>
        <w:tblW w:w="80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3"/>
        <w:gridCol w:w="1202"/>
        <w:gridCol w:w="5809"/>
      </w:tblGrid>
      <w:tr w:rsidR="00652659" w:rsidRPr="00652659" w14:paraId="254E8D96" w14:textId="77777777" w:rsidTr="00652659">
        <w:trPr>
          <w:trHeight w:val="292"/>
        </w:trPr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09EE8" w14:textId="77777777" w:rsidR="00652659" w:rsidRPr="00652659" w:rsidRDefault="00652659">
            <w:pPr>
              <w:pStyle w:val="a5"/>
              <w:spacing w:before="0" w:beforeAutospacing="0" w:after="0" w:afterAutospacing="0"/>
              <w:ind w:firstLine="418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hAnsi="Calibri" w:cs="Calibri"/>
                <w:bCs/>
                <w:color w:val="000000"/>
                <w:kern w:val="2"/>
                <w:sz w:val="21"/>
                <w:szCs w:val="21"/>
              </w:rPr>
              <w:t> </w:t>
            </w:r>
          </w:p>
        </w:tc>
        <w:tc>
          <w:tcPr>
            <w:tcW w:w="12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D2802" w14:textId="77777777" w:rsidR="00652659" w:rsidRPr="00652659" w:rsidRDefault="00652659">
            <w:pPr>
              <w:pStyle w:val="a5"/>
              <w:spacing w:before="0" w:beforeAutospacing="0" w:after="0" w:afterAutospacing="0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hAnsi="Calibri" w:cs="Calibri"/>
                <w:bCs/>
                <w:color w:val="000000"/>
                <w:kern w:val="2"/>
                <w:sz w:val="21"/>
                <w:szCs w:val="21"/>
              </w:rPr>
              <w:t>ICD10 code</w:t>
            </w:r>
          </w:p>
        </w:tc>
        <w:tc>
          <w:tcPr>
            <w:tcW w:w="5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4CD23" w14:textId="77777777" w:rsidR="00652659" w:rsidRPr="00652659" w:rsidRDefault="00652659">
            <w:pPr>
              <w:pStyle w:val="a5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hAnsi="Calibri" w:cs="Calibri"/>
                <w:bCs/>
                <w:color w:val="000000"/>
                <w:kern w:val="2"/>
                <w:sz w:val="21"/>
                <w:szCs w:val="21"/>
              </w:rPr>
              <w:t>Description</w:t>
            </w:r>
          </w:p>
        </w:tc>
      </w:tr>
      <w:tr w:rsidR="00652659" w:rsidRPr="00652659" w14:paraId="1B7CAF13" w14:textId="77777777" w:rsidTr="00652659">
        <w:trPr>
          <w:trHeight w:val="279"/>
        </w:trPr>
        <w:tc>
          <w:tcPr>
            <w:tcW w:w="103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A6D1C" w14:textId="77777777" w:rsidR="00652659" w:rsidRPr="00652659" w:rsidRDefault="00652659">
            <w:pPr>
              <w:pStyle w:val="a5"/>
              <w:spacing w:before="0" w:beforeAutospacing="0" w:after="0" w:afterAutospacing="0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bCs/>
                <w:color w:val="000000" w:themeColor="text1"/>
                <w:kern w:val="2"/>
                <w:sz w:val="21"/>
                <w:szCs w:val="21"/>
              </w:rPr>
              <w:t>Fractures</w:t>
            </w:r>
          </w:p>
        </w:tc>
        <w:tc>
          <w:tcPr>
            <w:tcW w:w="12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58BF2A" w14:textId="77777777" w:rsidR="00652659" w:rsidRPr="00652659" w:rsidRDefault="00652659">
            <w:pPr>
              <w:pStyle w:val="a5"/>
              <w:spacing w:before="0" w:beforeAutospacing="0" w:after="0" w:afterAutospacing="0"/>
              <w:ind w:firstLine="418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S02*</w:t>
            </w:r>
          </w:p>
        </w:tc>
        <w:tc>
          <w:tcPr>
            <w:tcW w:w="5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A68A0" w14:textId="77777777" w:rsidR="00652659" w:rsidRPr="00652659" w:rsidRDefault="00652659">
            <w:pPr>
              <w:pStyle w:val="a5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Fracture of skull and facial bones</w:t>
            </w:r>
          </w:p>
        </w:tc>
      </w:tr>
      <w:tr w:rsidR="00652659" w:rsidRPr="00652659" w14:paraId="70668B84" w14:textId="77777777" w:rsidTr="00652659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5236D" w14:textId="77777777" w:rsidR="00652659" w:rsidRPr="00652659" w:rsidRDefault="00652659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CD6EC" w14:textId="77777777" w:rsidR="00652659" w:rsidRPr="00652659" w:rsidRDefault="00652659">
            <w:pPr>
              <w:pStyle w:val="a5"/>
              <w:spacing w:before="0" w:beforeAutospacing="0" w:after="0" w:afterAutospacing="0"/>
              <w:ind w:firstLine="418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S12*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0E2322" w14:textId="77777777" w:rsidR="00652659" w:rsidRPr="00652659" w:rsidRDefault="00652659">
            <w:pPr>
              <w:pStyle w:val="a5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Fracture of cervical vertebra and other parts of neck</w:t>
            </w:r>
          </w:p>
        </w:tc>
      </w:tr>
      <w:tr w:rsidR="00652659" w:rsidRPr="00652659" w14:paraId="2496D483" w14:textId="77777777" w:rsidTr="00652659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341B0" w14:textId="77777777" w:rsidR="00652659" w:rsidRPr="00652659" w:rsidRDefault="00652659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BC4CA" w14:textId="77777777" w:rsidR="00652659" w:rsidRPr="00652659" w:rsidRDefault="00652659">
            <w:pPr>
              <w:pStyle w:val="a5"/>
              <w:spacing w:before="0" w:beforeAutospacing="0" w:after="0" w:afterAutospacing="0"/>
              <w:ind w:firstLine="418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S22*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98100" w14:textId="77777777" w:rsidR="00652659" w:rsidRPr="00652659" w:rsidRDefault="00652659">
            <w:pPr>
              <w:pStyle w:val="a5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Fracture of rib(s), sternum and thoracic spine</w:t>
            </w:r>
          </w:p>
        </w:tc>
      </w:tr>
      <w:tr w:rsidR="00652659" w:rsidRPr="00652659" w14:paraId="521D3B59" w14:textId="77777777" w:rsidTr="00652659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37490" w14:textId="77777777" w:rsidR="00652659" w:rsidRPr="00652659" w:rsidRDefault="00652659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BA364" w14:textId="77777777" w:rsidR="00652659" w:rsidRPr="00652659" w:rsidRDefault="00652659">
            <w:pPr>
              <w:pStyle w:val="a5"/>
              <w:spacing w:before="0" w:beforeAutospacing="0" w:after="0" w:afterAutospacing="0"/>
              <w:ind w:firstLine="418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S32*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7D619" w14:textId="77777777" w:rsidR="00652659" w:rsidRPr="00652659" w:rsidRDefault="00652659">
            <w:pPr>
              <w:pStyle w:val="a5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Fracture of lumbar spine and pelvis</w:t>
            </w:r>
          </w:p>
        </w:tc>
      </w:tr>
      <w:tr w:rsidR="00652659" w:rsidRPr="00652659" w14:paraId="648BA194" w14:textId="77777777" w:rsidTr="00652659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A9D00" w14:textId="77777777" w:rsidR="00652659" w:rsidRPr="00652659" w:rsidRDefault="00652659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E5D068" w14:textId="77777777" w:rsidR="00652659" w:rsidRPr="00652659" w:rsidRDefault="00652659">
            <w:pPr>
              <w:pStyle w:val="a5"/>
              <w:spacing w:before="0" w:beforeAutospacing="0" w:after="0" w:afterAutospacing="0"/>
              <w:ind w:firstLine="418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S42*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790397" w14:textId="77777777" w:rsidR="00652659" w:rsidRPr="00652659" w:rsidRDefault="00652659">
            <w:pPr>
              <w:pStyle w:val="a5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Fracture of shoulder and upper arm</w:t>
            </w:r>
          </w:p>
        </w:tc>
      </w:tr>
      <w:tr w:rsidR="00652659" w:rsidRPr="00652659" w14:paraId="1A57393F" w14:textId="77777777" w:rsidTr="00652659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28FEB" w14:textId="77777777" w:rsidR="00652659" w:rsidRPr="00652659" w:rsidRDefault="00652659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180C74" w14:textId="77777777" w:rsidR="00652659" w:rsidRPr="00652659" w:rsidRDefault="00652659">
            <w:pPr>
              <w:pStyle w:val="a5"/>
              <w:spacing w:before="0" w:beforeAutospacing="0" w:after="0" w:afterAutospacing="0"/>
              <w:ind w:firstLine="418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S52*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A28F0F" w14:textId="77777777" w:rsidR="00652659" w:rsidRPr="00652659" w:rsidRDefault="00652659">
            <w:pPr>
              <w:pStyle w:val="a5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Fracture of forearm</w:t>
            </w:r>
          </w:p>
        </w:tc>
      </w:tr>
      <w:tr w:rsidR="00652659" w:rsidRPr="00652659" w14:paraId="51DC32B6" w14:textId="77777777" w:rsidTr="00652659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BF709" w14:textId="77777777" w:rsidR="00652659" w:rsidRPr="00652659" w:rsidRDefault="00652659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0E33E" w14:textId="77777777" w:rsidR="00652659" w:rsidRPr="00652659" w:rsidRDefault="00652659">
            <w:pPr>
              <w:pStyle w:val="a5"/>
              <w:spacing w:before="0" w:beforeAutospacing="0" w:after="0" w:afterAutospacing="0"/>
              <w:ind w:firstLine="418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S62*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AAC99" w14:textId="77777777" w:rsidR="00652659" w:rsidRPr="00652659" w:rsidRDefault="00652659">
            <w:pPr>
              <w:pStyle w:val="a5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Fracture at wrist and hand level</w:t>
            </w:r>
          </w:p>
        </w:tc>
      </w:tr>
      <w:tr w:rsidR="00652659" w:rsidRPr="00652659" w14:paraId="11AC3296" w14:textId="77777777" w:rsidTr="00652659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254C0" w14:textId="77777777" w:rsidR="00652659" w:rsidRPr="00652659" w:rsidRDefault="00652659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9FB0E" w14:textId="77777777" w:rsidR="00652659" w:rsidRPr="00652659" w:rsidRDefault="00652659">
            <w:pPr>
              <w:pStyle w:val="a5"/>
              <w:spacing w:before="0" w:beforeAutospacing="0" w:after="0" w:afterAutospacing="0"/>
              <w:ind w:firstLine="418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S72*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10F7E" w14:textId="77777777" w:rsidR="00652659" w:rsidRPr="00652659" w:rsidRDefault="00652659">
            <w:pPr>
              <w:pStyle w:val="a5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Fracture of femur</w:t>
            </w:r>
          </w:p>
        </w:tc>
      </w:tr>
      <w:tr w:rsidR="00652659" w:rsidRPr="00652659" w14:paraId="0E141E6F" w14:textId="77777777" w:rsidTr="00652659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D67DB" w14:textId="77777777" w:rsidR="00652659" w:rsidRPr="00652659" w:rsidRDefault="00652659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5FB5A" w14:textId="77777777" w:rsidR="00652659" w:rsidRPr="00652659" w:rsidRDefault="00652659">
            <w:pPr>
              <w:pStyle w:val="a5"/>
              <w:spacing w:before="0" w:beforeAutospacing="0" w:after="0" w:afterAutospacing="0"/>
              <w:ind w:firstLine="418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S82*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8676A" w14:textId="77777777" w:rsidR="00652659" w:rsidRPr="00652659" w:rsidRDefault="00652659">
            <w:pPr>
              <w:pStyle w:val="a5"/>
              <w:spacing w:before="0" w:beforeAutospacing="0" w:after="0" w:afterAutospacing="0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Fracture of lower leg, including ankle</w:t>
            </w:r>
          </w:p>
        </w:tc>
      </w:tr>
      <w:tr w:rsidR="00652659" w:rsidRPr="00652659" w14:paraId="4FBB3792" w14:textId="77777777" w:rsidTr="00652659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04DE5" w14:textId="77777777" w:rsidR="00652659" w:rsidRPr="00652659" w:rsidRDefault="00652659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929EA" w14:textId="77777777" w:rsidR="00652659" w:rsidRPr="00652659" w:rsidRDefault="00652659">
            <w:pPr>
              <w:pStyle w:val="a5"/>
              <w:spacing w:before="0" w:beforeAutospacing="0" w:after="0" w:afterAutospacing="0"/>
              <w:ind w:firstLine="418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S92*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69BE6E" w14:textId="77777777" w:rsidR="00652659" w:rsidRPr="00652659" w:rsidRDefault="00652659">
            <w:pPr>
              <w:pStyle w:val="a5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652659">
              <w:rPr>
                <w:rFonts w:ascii="Calibri" w:eastAsia="DengXian" w:hAnsi="Calibri" w:cs="Calibri"/>
                <w:color w:val="000000" w:themeColor="text1"/>
                <w:kern w:val="2"/>
                <w:sz w:val="21"/>
                <w:szCs w:val="21"/>
              </w:rPr>
              <w:t>Fracture of foot and toe, except ankle</w:t>
            </w:r>
          </w:p>
        </w:tc>
      </w:tr>
    </w:tbl>
    <w:p w14:paraId="5C4FC7AC" w14:textId="77777777" w:rsidR="00652659" w:rsidRPr="00652659" w:rsidRDefault="00652659" w:rsidP="00004E9E">
      <w:pPr>
        <w:jc w:val="left"/>
      </w:pPr>
    </w:p>
    <w:sectPr w:rsidR="00652659" w:rsidRPr="00652659" w:rsidSect="008A4C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602CB"/>
    <w:multiLevelType w:val="hybridMultilevel"/>
    <w:tmpl w:val="539612D6"/>
    <w:lvl w:ilvl="0" w:tplc="8B8E703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6C2C06"/>
    <w:multiLevelType w:val="hybridMultilevel"/>
    <w:tmpl w:val="188E719E"/>
    <w:lvl w:ilvl="0" w:tplc="D08C0EDA">
      <w:start w:val="1"/>
      <w:numFmt w:val="lowerLetter"/>
      <w:lvlText w:val="(%1)"/>
      <w:lvlJc w:val="left"/>
      <w:pPr>
        <w:ind w:left="360" w:hanging="360"/>
      </w:pPr>
      <w:rPr>
        <w:rFonts w:ascii="Calibri" w:hAnsi="Calibri" w:cs="Calibri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85F58B3"/>
    <w:multiLevelType w:val="hybridMultilevel"/>
    <w:tmpl w:val="8466DA80"/>
    <w:lvl w:ilvl="0" w:tplc="58004F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E9E"/>
    <w:rsid w:val="00004E9E"/>
    <w:rsid w:val="00041A10"/>
    <w:rsid w:val="000B6EDA"/>
    <w:rsid w:val="00104617"/>
    <w:rsid w:val="001069C9"/>
    <w:rsid w:val="00174F77"/>
    <w:rsid w:val="002B07B8"/>
    <w:rsid w:val="00330A08"/>
    <w:rsid w:val="004935F0"/>
    <w:rsid w:val="00565072"/>
    <w:rsid w:val="005F0BA6"/>
    <w:rsid w:val="006219DC"/>
    <w:rsid w:val="00652659"/>
    <w:rsid w:val="008001D5"/>
    <w:rsid w:val="00837867"/>
    <w:rsid w:val="008A4C7C"/>
    <w:rsid w:val="009A1A8B"/>
    <w:rsid w:val="00B536CE"/>
    <w:rsid w:val="00B558AA"/>
    <w:rsid w:val="00CC10C2"/>
    <w:rsid w:val="00CC3A78"/>
    <w:rsid w:val="00DF25FE"/>
    <w:rsid w:val="00E03F39"/>
    <w:rsid w:val="00E468EA"/>
    <w:rsid w:val="00ED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C7A29"/>
  <w15:chartTrackingRefBased/>
  <w15:docId w15:val="{E8E12ADB-F701-E740-A928-C14BF1E9D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04E9E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04E9E"/>
    <w:rPr>
      <w:rFonts w:ascii="宋体" w:eastAsia="宋体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004E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List Paragraph"/>
    <w:basedOn w:val="a"/>
    <w:uiPriority w:val="34"/>
    <w:qFormat/>
    <w:rsid w:val="00E468E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9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n Ye</dc:creator>
  <cp:keywords/>
  <dc:description/>
  <cp:lastModifiedBy>Chengyin Ye</cp:lastModifiedBy>
  <cp:revision>10</cp:revision>
  <dcterms:created xsi:type="dcterms:W3CDTF">2019-05-01T07:15:00Z</dcterms:created>
  <dcterms:modified xsi:type="dcterms:W3CDTF">2019-06-13T07:04:00Z</dcterms:modified>
</cp:coreProperties>
</file>